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A4993" w14:textId="704E9C64" w:rsidR="00F33D85" w:rsidRPr="00F33D85" w:rsidRDefault="00F33D85">
      <w:pPr>
        <w:rPr>
          <w:rFonts w:ascii="Arial" w:hAnsi="Arial" w:cs="Arial"/>
          <w:sz w:val="20"/>
          <w:lang w:val="en-US"/>
        </w:rPr>
      </w:pPr>
      <w:r w:rsidRPr="0016213F">
        <w:rPr>
          <w:rFonts w:ascii="Arial" w:hAnsi="Arial" w:cs="Arial"/>
          <w:b/>
          <w:sz w:val="20"/>
          <w:lang w:val="en-US"/>
        </w:rPr>
        <w:t xml:space="preserve">Table </w:t>
      </w:r>
      <w:r w:rsidR="0033309F">
        <w:rPr>
          <w:rFonts w:ascii="Arial" w:hAnsi="Arial" w:cs="Arial"/>
          <w:b/>
          <w:sz w:val="20"/>
          <w:lang w:val="en-US"/>
        </w:rPr>
        <w:t>S1</w:t>
      </w:r>
      <w:bookmarkStart w:id="0" w:name="_GoBack"/>
      <w:bookmarkEnd w:id="0"/>
      <w:r w:rsidRPr="0016213F">
        <w:rPr>
          <w:rFonts w:ascii="Arial" w:hAnsi="Arial" w:cs="Arial"/>
          <w:b/>
          <w:sz w:val="20"/>
          <w:lang w:val="en-US"/>
        </w:rPr>
        <w:t xml:space="preserve"> </w:t>
      </w:r>
      <w:r w:rsidRPr="005536F2">
        <w:rPr>
          <w:rFonts w:ascii="Arial" w:hAnsi="Arial" w:cs="Arial"/>
          <w:sz w:val="20"/>
          <w:lang w:val="en-US"/>
        </w:rPr>
        <w:t xml:space="preserve">Clinical information of </w:t>
      </w:r>
      <w:r>
        <w:rPr>
          <w:rFonts w:ascii="Arial" w:hAnsi="Arial" w:cs="Arial"/>
          <w:sz w:val="20"/>
          <w:lang w:val="en-US"/>
        </w:rPr>
        <w:t>atrial fibrillation (</w:t>
      </w:r>
      <w:r w:rsidRPr="00C27B67">
        <w:rPr>
          <w:rFonts w:ascii="Arial" w:hAnsi="Arial" w:cs="Arial"/>
          <w:i/>
          <w:sz w:val="20"/>
          <w:lang w:val="en-US"/>
        </w:rPr>
        <w:t>AF</w:t>
      </w:r>
      <w:r>
        <w:rPr>
          <w:rFonts w:ascii="Arial" w:hAnsi="Arial" w:cs="Arial"/>
          <w:sz w:val="20"/>
          <w:lang w:val="en-US"/>
        </w:rPr>
        <w:t>) patients</w:t>
      </w:r>
      <w:r w:rsidRPr="005536F2">
        <w:rPr>
          <w:rFonts w:ascii="Arial" w:hAnsi="Arial" w:cs="Arial"/>
          <w:sz w:val="20"/>
          <w:lang w:val="en-US"/>
        </w:rPr>
        <w:t xml:space="preserve"> (</w:t>
      </w:r>
      <w:r w:rsidRPr="005536F2">
        <w:rPr>
          <w:rFonts w:ascii="Arial" w:hAnsi="Arial" w:cs="Arial"/>
          <w:i/>
          <w:sz w:val="20"/>
          <w:lang w:val="en-US"/>
        </w:rPr>
        <w:t>n=</w:t>
      </w:r>
      <w:r w:rsidRPr="005536F2">
        <w:rPr>
          <w:rFonts w:ascii="Arial" w:hAnsi="Arial" w:cs="Arial"/>
          <w:sz w:val="20"/>
          <w:lang w:val="en-US"/>
        </w:rPr>
        <w:t>50)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490"/>
        <w:gridCol w:w="500"/>
        <w:gridCol w:w="450"/>
        <w:gridCol w:w="1170"/>
        <w:gridCol w:w="990"/>
        <w:gridCol w:w="630"/>
        <w:gridCol w:w="540"/>
        <w:gridCol w:w="990"/>
        <w:gridCol w:w="630"/>
        <w:gridCol w:w="1188"/>
        <w:gridCol w:w="1134"/>
      </w:tblGrid>
      <w:tr w:rsidR="00775CE2" w:rsidRPr="00FC6EDA" w14:paraId="71C87632" w14:textId="77777777" w:rsidTr="00486623">
        <w:trPr>
          <w:trHeight w:val="403"/>
          <w:jc w:val="center"/>
        </w:trPr>
        <w:tc>
          <w:tcPr>
            <w:tcW w:w="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624" w14:textId="5FCE1162" w:rsidR="00FC6EDA" w:rsidRPr="00AD58B8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625" w14:textId="77777777" w:rsidR="00FC6EDA" w:rsidRPr="00AD58B8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AD58B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AF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626" w14:textId="77777777" w:rsidR="00FC6EDA" w:rsidRPr="00AD58B8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AD58B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627" w14:textId="77777777" w:rsidR="00FC6EDA" w:rsidRPr="00AD58B8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AD58B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628" w14:textId="77777777" w:rsidR="00FC6EDA" w:rsidRPr="00AD58B8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AD58B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Concomitant cardiac surgery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629" w14:textId="77777777" w:rsidR="00FC6EDA" w:rsidRPr="00AD58B8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AD58B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Atrial dimension (ml/m</w:t>
            </w:r>
            <w:r w:rsidRPr="00AD58B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AD58B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62A" w14:textId="77777777" w:rsidR="00FC6EDA" w:rsidRPr="00AD58B8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AD58B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LVEF</w:t>
            </w:r>
          </w:p>
          <w:p w14:paraId="71C8762B" w14:textId="77777777" w:rsidR="00FC6EDA" w:rsidRPr="00AD58B8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AD58B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62C" w14:textId="77777777" w:rsidR="00FC6EDA" w:rsidRPr="00AD58B8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AD58B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LVH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62D" w14:textId="5BA79255" w:rsidR="00FC6EDA" w:rsidRPr="00AD58B8" w:rsidRDefault="00AD58B8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V</w:t>
            </w:r>
            <w:r w:rsidR="00FC6EDA" w:rsidRPr="00AD58B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alve pathology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62E" w14:textId="3863C94E" w:rsidR="00FC6EDA" w:rsidRPr="00AD58B8" w:rsidRDefault="00AD58B8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A</w:t>
            </w:r>
            <w:r w:rsidR="00FC6EDA" w:rsidRPr="00AD58B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rrhythmias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62F" w14:textId="77777777" w:rsidR="00FC6EDA" w:rsidRPr="00AD58B8" w:rsidRDefault="00AD58B8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r w:rsidR="00FC6EDA" w:rsidRPr="00AD58B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  <w:t>revious AF treatm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631" w14:textId="66CC08D6" w:rsidR="009B59C6" w:rsidRPr="00AD58B8" w:rsidRDefault="00AD58B8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A</w:t>
            </w:r>
            <w:r w:rsidR="00FC6EDA" w:rsidRPr="00AD58B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nti-arrhythmic drugs</w:t>
            </w:r>
          </w:p>
        </w:tc>
      </w:tr>
      <w:tr w:rsidR="00775CE2" w:rsidRPr="00A60EE6" w14:paraId="71C8763F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3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3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3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3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37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3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9.94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3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3A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3B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3C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3D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3E" w14:textId="77777777" w:rsidR="00FC6EDA" w:rsidRPr="00CF2857" w:rsidRDefault="008B7A41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lecainide</w:t>
            </w:r>
          </w:p>
        </w:tc>
      </w:tr>
      <w:tr w:rsidR="00775CE2" w:rsidRPr="00A60EE6" w14:paraId="71C8764C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4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4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4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4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7644" w14:textId="77777777" w:rsidR="00FC6EDA" w:rsidRPr="00FC6EDA" w:rsidRDefault="006D3A63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alve surgery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4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4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47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48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49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4A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4B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otalol</w:t>
            </w:r>
            <w:r w:rsidR="00FC6EDA"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lanoxin</w:t>
            </w:r>
          </w:p>
        </w:tc>
      </w:tr>
      <w:tr w:rsidR="00775CE2" w:rsidRPr="00A60EE6" w14:paraId="71C87659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4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4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4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5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5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5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5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54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55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56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57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58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otalol</w:t>
            </w:r>
          </w:p>
        </w:tc>
      </w:tr>
      <w:tr w:rsidR="00775CE2" w:rsidRPr="00A60EE6" w14:paraId="71C87666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5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5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5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5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5E" w14:textId="77777777" w:rsidR="00FC6EDA" w:rsidRPr="00FC6EDA" w:rsidRDefault="006D3A63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alve surge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5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7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6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61" w14:textId="2196CB2C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62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63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64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65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</w:p>
        </w:tc>
      </w:tr>
      <w:tr w:rsidR="00775CE2" w:rsidRPr="00A60EE6" w14:paraId="71C87673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6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6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6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6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6B" w14:textId="77777777" w:rsidR="00FC6EDA" w:rsidRPr="00FC6EDA" w:rsidRDefault="006D3A63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alve surge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6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6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8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6E" w14:textId="626BFC91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6F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70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71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72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</w:p>
        </w:tc>
      </w:tr>
      <w:tr w:rsidR="00775CE2" w:rsidRPr="00A60EE6" w14:paraId="71C87680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7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7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7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7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7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7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9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7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7B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7C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7D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7E" w14:textId="3E34DC24" w:rsidR="00FC6EDA" w:rsidRPr="00FC6EDA" w:rsidRDefault="005536F2" w:rsidP="004866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dioversion</w:t>
            </w:r>
            <w:r w:rsidR="00486623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7F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</w:p>
        </w:tc>
      </w:tr>
      <w:tr w:rsidR="00775CE2" w:rsidRPr="00A60EE6" w14:paraId="71C8768D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8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8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8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8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8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8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5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8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88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89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8A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8B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8C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otalol</w:t>
            </w:r>
          </w:p>
        </w:tc>
      </w:tr>
      <w:tr w:rsidR="00775CE2" w:rsidRPr="00A60EE6" w14:paraId="71C8769A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8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8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9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9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9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9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6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9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95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96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97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98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dioversion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99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anoxin</w:t>
            </w:r>
          </w:p>
        </w:tc>
      </w:tr>
      <w:tr w:rsidR="00775CE2" w:rsidRPr="00A60EE6" w14:paraId="71C876A7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9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9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9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9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9F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A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5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A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A2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A3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A4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A5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dioversion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A6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miodarone</w:t>
            </w:r>
          </w:p>
        </w:tc>
      </w:tr>
      <w:tr w:rsidR="00775CE2" w:rsidRPr="00A60EE6" w14:paraId="71C876B4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A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A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A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A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AC" w14:textId="77777777" w:rsidR="00FC6EDA" w:rsidRPr="00FC6EDA" w:rsidRDefault="006D3A63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alve surge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A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A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AF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B0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B1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B2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dioversion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B3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otalol</w:t>
            </w:r>
          </w:p>
        </w:tc>
      </w:tr>
      <w:tr w:rsidR="00775CE2" w:rsidRPr="00A60EE6" w14:paraId="71C876C1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B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B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B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B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B9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B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B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BC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BD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BE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BF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dioversion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C0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lecainide</w:t>
            </w:r>
          </w:p>
        </w:tc>
      </w:tr>
      <w:tr w:rsidR="00775CE2" w:rsidRPr="00A60EE6" w14:paraId="71C876CE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C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C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C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C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C6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C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C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C9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CA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CB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CC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dioversion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CD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erapamil</w:t>
            </w:r>
          </w:p>
        </w:tc>
      </w:tr>
      <w:tr w:rsidR="00775CE2" w:rsidRPr="00A60EE6" w14:paraId="71C876DB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C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D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D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D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D3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D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D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D6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D7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D8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D9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dioversion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DA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</w:p>
        </w:tc>
      </w:tr>
      <w:tr w:rsidR="00775CE2" w:rsidRPr="00A60EE6" w14:paraId="71C876E8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D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D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D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D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E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E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E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E3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E4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E5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E6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E7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  <w:r w:rsidR="00FC6EDA"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lanoxin</w:t>
            </w:r>
          </w:p>
        </w:tc>
      </w:tr>
      <w:tr w:rsidR="00775CE2" w:rsidRPr="00A60EE6" w14:paraId="71C876F5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E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E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E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E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E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E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7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E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F0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F1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F2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F3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F4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otalol</w:t>
            </w:r>
          </w:p>
        </w:tc>
      </w:tr>
      <w:tr w:rsidR="00775CE2" w:rsidRPr="00A60EE6" w14:paraId="71C87702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F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F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F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F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F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F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8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F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FD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FE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FF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00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01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lecainide</w:t>
            </w:r>
          </w:p>
        </w:tc>
      </w:tr>
      <w:tr w:rsidR="00775CE2" w:rsidRPr="00A60EE6" w14:paraId="71C8770F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0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0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0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0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07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0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2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0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0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0B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0C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0D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0E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lecainide</w:t>
            </w:r>
          </w:p>
        </w:tc>
      </w:tr>
      <w:tr w:rsidR="00775CE2" w:rsidRPr="00A60EE6" w14:paraId="71C8771C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1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1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1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1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1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1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5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1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1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18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19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1A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1B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</w:p>
        </w:tc>
      </w:tr>
      <w:tr w:rsidR="00775CE2" w:rsidRPr="00A60EE6" w14:paraId="71C87729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1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1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1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2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21" w14:textId="77777777" w:rsidR="00FC6EDA" w:rsidRPr="00FC6EDA" w:rsidRDefault="006D3A63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alve surgery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2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3.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2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2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25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26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27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treatme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28" w14:textId="77777777" w:rsidR="00FC6EDA" w:rsidRPr="00CF2857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drugs</w:t>
            </w:r>
          </w:p>
        </w:tc>
      </w:tr>
      <w:tr w:rsidR="00775CE2" w:rsidRPr="00A60EE6" w14:paraId="71C87737" w14:textId="77777777" w:rsidTr="00486623">
        <w:trPr>
          <w:trHeight w:val="423"/>
          <w:jc w:val="center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72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72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72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72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72E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72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1.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73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73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732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733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734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dioversion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735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  <w:r w:rsidR="00FC6EDA"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flecainide</w:t>
            </w:r>
          </w:p>
          <w:p w14:paraId="71C87736" w14:textId="77777777" w:rsidR="009B59C6" w:rsidRPr="00CF2857" w:rsidRDefault="009B59C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775CE2" w:rsidRPr="00A60EE6" w14:paraId="71C87745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87738" w14:textId="672E82F6" w:rsidR="00FC6EDA" w:rsidRPr="00FC6EDA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8773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AF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8773A" w14:textId="77777777" w:rsidR="00FC6EDA" w:rsidRPr="00FC6EDA" w:rsidRDefault="004C343E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8773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8773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Concomitant cardiac surger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8773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 w:rsidRPr="00FC6E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Atrial dimension (ml/m</w:t>
            </w:r>
            <w:r w:rsidRPr="00FC6E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FC6E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8773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LVEF (%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8773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LV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8774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Valve patholog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8774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Arrhythmia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87742" w14:textId="77777777" w:rsidR="00FC6EDA" w:rsidRPr="00FC6EDA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</w:pPr>
            <w:r w:rsidRPr="00FC6E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  <w:t xml:space="preserve">Previous </w:t>
            </w:r>
            <w:r w:rsidR="00FC6EDA" w:rsidRPr="00FC6E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zh-CN"/>
              </w:rPr>
              <w:t>AF 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87743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Anti</w:t>
            </w:r>
            <w:r w:rsidR="00FC6EDA" w:rsidRPr="00CF285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-arrhythmic drugs</w:t>
            </w:r>
          </w:p>
          <w:p w14:paraId="71C87744" w14:textId="77777777" w:rsidR="009B59C6" w:rsidRPr="00CF2857" w:rsidRDefault="009B59C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</w:p>
        </w:tc>
      </w:tr>
      <w:tr w:rsidR="00775CE2" w:rsidRPr="00A60EE6" w14:paraId="71C87752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4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4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4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4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4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B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4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.0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4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4D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4E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4F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50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51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lecainide</w:t>
            </w:r>
          </w:p>
        </w:tc>
      </w:tr>
      <w:tr w:rsidR="00775CE2" w:rsidRPr="00A60EE6" w14:paraId="71C8775F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5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5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5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5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57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5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3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5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5A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5B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5C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5D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5E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  <w:r w:rsidR="00FC6EDA"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lanoxin</w:t>
            </w:r>
          </w:p>
        </w:tc>
      </w:tr>
      <w:tr w:rsidR="00775CE2" w:rsidRPr="00A60EE6" w14:paraId="71C8776C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6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6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6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6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64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6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6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67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68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6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rrhythmia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6A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6B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</w:p>
        </w:tc>
      </w:tr>
      <w:tr w:rsidR="00775CE2" w:rsidRPr="00A60EE6" w14:paraId="71C87779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6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6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6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7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71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7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7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74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75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76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77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78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  <w:r w:rsidR="00FC6EDA"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flecainide</w:t>
            </w:r>
          </w:p>
        </w:tc>
      </w:tr>
      <w:tr w:rsidR="00775CE2" w:rsidRPr="00A60EE6" w14:paraId="71C87786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7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7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</w:t>
            </w: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lastRenderedPageBreak/>
              <w:t>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7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lastRenderedPageBreak/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7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7E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7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8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81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82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83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84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dioversion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, 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lastRenderedPageBreak/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85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lastRenderedPageBreak/>
              <w:t>Flecainide</w:t>
            </w:r>
          </w:p>
        </w:tc>
      </w:tr>
      <w:tr w:rsidR="00775CE2" w:rsidRPr="00A60EE6" w14:paraId="71C87793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8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lastRenderedPageBreak/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8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8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8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8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8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8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8E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8F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90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91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92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lecainide</w:t>
            </w:r>
          </w:p>
        </w:tc>
      </w:tr>
      <w:tr w:rsidR="00775CE2" w:rsidRPr="00A60EE6" w14:paraId="71C877A0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9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9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9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9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9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9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6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9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9B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9C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9D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9E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9F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</w:p>
        </w:tc>
      </w:tr>
      <w:tr w:rsidR="00775CE2" w:rsidRPr="00A60EE6" w14:paraId="71C877AD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A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A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A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A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A5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A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6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A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A8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A9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AA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AB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AC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erapamil</w:t>
            </w:r>
            <w:r w:rsidR="00FC6EDA"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flecainide</w:t>
            </w:r>
          </w:p>
        </w:tc>
      </w:tr>
      <w:tr w:rsidR="00775CE2" w:rsidRPr="00A60EE6" w14:paraId="71C877BA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A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A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B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B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B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B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B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B5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B6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B7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B8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B9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  <w:r w:rsidR="00FC6EDA"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lanoxin</w:t>
            </w:r>
          </w:p>
        </w:tc>
      </w:tr>
      <w:tr w:rsidR="00775CE2" w:rsidRPr="00A60EE6" w14:paraId="71C877C7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B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B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B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B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BF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C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C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C2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C3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C4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C5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C6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</w:p>
        </w:tc>
      </w:tr>
      <w:tr w:rsidR="00775CE2" w:rsidRPr="00A60EE6" w14:paraId="71C877D4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C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C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C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C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CC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C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C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CF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D0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D1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D2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dioversion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D3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miodarone</w:t>
            </w:r>
          </w:p>
        </w:tc>
      </w:tr>
      <w:tr w:rsidR="00775CE2" w:rsidRPr="00A60EE6" w14:paraId="71C877E1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D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D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D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D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D9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D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D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DC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DD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DE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DF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E0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otalol</w:t>
            </w:r>
          </w:p>
        </w:tc>
      </w:tr>
      <w:tr w:rsidR="00775CE2" w:rsidRPr="00A60EE6" w14:paraId="71C877EE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E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E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E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E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E6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E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5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E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E9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EA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EB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EC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dioversion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ED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otalol</w:t>
            </w:r>
          </w:p>
        </w:tc>
      </w:tr>
      <w:tr w:rsidR="00775CE2" w:rsidRPr="00A60EE6" w14:paraId="71C877FB" w14:textId="77777777" w:rsidTr="00486623">
        <w:trPr>
          <w:trHeight w:val="64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E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F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F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F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77F3" w14:textId="77777777" w:rsidR="00FC6EDA" w:rsidRPr="00FC6EDA" w:rsidRDefault="006D3A63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alve surgery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F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8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F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F6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F7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F8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F9" w14:textId="77777777" w:rsidR="00FC6EDA" w:rsidRPr="00FC6EDA" w:rsidRDefault="00A60EE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FA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</w:p>
        </w:tc>
      </w:tr>
      <w:tr w:rsidR="00775CE2" w:rsidRPr="00A60EE6" w14:paraId="71C87808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F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F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F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7F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00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0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8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0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03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04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05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06" w14:textId="77777777" w:rsidR="00FC6EDA" w:rsidRPr="00FC6EDA" w:rsidRDefault="00A60EE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07" w14:textId="77777777" w:rsidR="00FC6EDA" w:rsidRPr="00CF2857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drugs</w:t>
            </w:r>
          </w:p>
        </w:tc>
      </w:tr>
      <w:tr w:rsidR="00775CE2" w:rsidRPr="00A60EE6" w14:paraId="71C87815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0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0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0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0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0D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0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3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0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10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11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12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13" w14:textId="77777777" w:rsidR="00FC6EDA" w:rsidRPr="00FC6EDA" w:rsidRDefault="00A60EE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dioversion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14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  <w:r w:rsidR="00FC6EDA"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lanoxin</w:t>
            </w:r>
          </w:p>
        </w:tc>
      </w:tr>
      <w:tr w:rsidR="00775CE2" w:rsidRPr="00A60EE6" w14:paraId="71C87822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1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1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1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1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1A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1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9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1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1D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1E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1F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2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VI,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21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isopyramide</w:t>
            </w:r>
          </w:p>
        </w:tc>
      </w:tr>
      <w:tr w:rsidR="00775CE2" w:rsidRPr="00A60EE6" w14:paraId="71C87830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2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2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2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2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7827" w14:textId="77777777" w:rsidR="006D3A63" w:rsidRDefault="006D3A63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alve surgery</w:t>
            </w:r>
          </w:p>
          <w:p w14:paraId="71C8782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2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2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2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2B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2C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2D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2E" w14:textId="77777777" w:rsidR="00FC6EDA" w:rsidRPr="00FC6EDA" w:rsidRDefault="00A60EE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2F" w14:textId="77777777" w:rsidR="00FC6EDA" w:rsidRPr="00CF2857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drugs</w:t>
            </w:r>
          </w:p>
        </w:tc>
      </w:tr>
      <w:tr w:rsidR="00775CE2" w:rsidRPr="00A60EE6" w14:paraId="71C8783D" w14:textId="77777777" w:rsidTr="00486623">
        <w:trPr>
          <w:trHeight w:val="64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3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3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3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3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7835" w14:textId="77777777" w:rsidR="00FC6EDA" w:rsidRPr="00FC6EDA" w:rsidRDefault="006D3A63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alve surgery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3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3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38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39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3A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3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VI,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3C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  <w:r w:rsidR="00FC6EDA"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flecainide</w:t>
            </w:r>
          </w:p>
        </w:tc>
      </w:tr>
      <w:tr w:rsidR="00775CE2" w:rsidRPr="00A60EE6" w14:paraId="71C8784A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3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3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4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4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4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4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4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45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46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47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48" w14:textId="77777777" w:rsidR="00FC6EDA" w:rsidRPr="00FC6EDA" w:rsidRDefault="00A60EE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49" w14:textId="77777777" w:rsidR="00FC6EDA" w:rsidRPr="00CF2857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drugs</w:t>
            </w:r>
          </w:p>
        </w:tc>
      </w:tr>
      <w:tr w:rsidR="00775CE2" w:rsidRPr="00A60EE6" w14:paraId="71C87857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4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4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4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4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4F" w14:textId="77777777" w:rsidR="00FC6EDA" w:rsidRPr="00FC6EDA" w:rsidRDefault="006D3A63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alve surge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5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6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5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5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53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5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rrhythmia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55" w14:textId="77777777" w:rsidR="00FC6EDA" w:rsidRPr="00FC6EDA" w:rsidRDefault="00A60EE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56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igoxin</w:t>
            </w:r>
          </w:p>
        </w:tc>
      </w:tr>
      <w:tr w:rsidR="00775CE2" w:rsidRPr="00A60EE6" w14:paraId="71C87864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5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5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5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5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5C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5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2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5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5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60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61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62" w14:textId="77777777" w:rsidR="00FC6EDA" w:rsidRPr="00FC6EDA" w:rsidRDefault="00A60EE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dioversion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63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lecainide</w:t>
            </w:r>
          </w:p>
        </w:tc>
      </w:tr>
      <w:tr w:rsidR="00775CE2" w:rsidRPr="00A60EE6" w14:paraId="71C87871" w14:textId="77777777" w:rsidTr="00486623">
        <w:trPr>
          <w:trHeight w:val="64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6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6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6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6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7869" w14:textId="77777777" w:rsidR="00FC6EDA" w:rsidRPr="00FC6EDA" w:rsidRDefault="006D3A63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alve surgery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6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6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6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6D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6E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6F" w14:textId="77777777" w:rsidR="00FC6EDA" w:rsidRPr="00FC6EDA" w:rsidRDefault="00A60EE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70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igoxin</w:t>
            </w:r>
          </w:p>
        </w:tc>
      </w:tr>
      <w:tr w:rsidR="00775CE2" w:rsidRPr="00A60EE6" w14:paraId="71C8787E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7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7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7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7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7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7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7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7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7A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7B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7C" w14:textId="77777777" w:rsidR="00FC6EDA" w:rsidRPr="00FC6EDA" w:rsidRDefault="00A60EE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7D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igoxin</w:t>
            </w:r>
          </w:p>
        </w:tc>
      </w:tr>
      <w:tr w:rsidR="00775CE2" w:rsidRPr="00A60EE6" w14:paraId="71C8788B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7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8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8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8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83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8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8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8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8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87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88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89" w14:textId="77777777" w:rsidR="00FC6EDA" w:rsidRPr="00FC6EDA" w:rsidRDefault="00A60EE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dioversion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8A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otalol</w:t>
            </w:r>
          </w:p>
        </w:tc>
      </w:tr>
      <w:tr w:rsidR="00775CE2" w:rsidRPr="00A60EE6" w14:paraId="71C87898" w14:textId="77777777" w:rsidTr="00486623">
        <w:trPr>
          <w:trHeight w:val="64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8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8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8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8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7890" w14:textId="77777777" w:rsidR="00FC6EDA" w:rsidRPr="00FC6EDA" w:rsidRDefault="006D3A63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alve surgery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9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9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9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94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95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96" w14:textId="77777777" w:rsidR="00FC6EDA" w:rsidRPr="00FC6EDA" w:rsidRDefault="00A60EE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97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igoxin</w:t>
            </w:r>
          </w:p>
        </w:tc>
      </w:tr>
      <w:tr w:rsidR="00775CE2" w:rsidRPr="00A60EE6" w14:paraId="71C878A5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9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9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9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9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9D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9E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9F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A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A1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A2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A3" w14:textId="77777777" w:rsidR="00FC6EDA" w:rsidRPr="00FC6EDA" w:rsidRDefault="00A60EE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dioversion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A4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miodarone</w:t>
            </w:r>
          </w:p>
        </w:tc>
      </w:tr>
      <w:tr w:rsidR="00775CE2" w:rsidRPr="00A60EE6" w14:paraId="71C878B2" w14:textId="77777777" w:rsidTr="00486623">
        <w:trPr>
          <w:trHeight w:val="640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A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A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A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A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78AA" w14:textId="77777777" w:rsidR="00FC6EDA" w:rsidRPr="00FC6EDA" w:rsidRDefault="006D3A63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alve surgery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br/>
              <w:t>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AB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AC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AD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AE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AF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B0" w14:textId="77777777" w:rsidR="00FC6EDA" w:rsidRPr="00FC6EDA" w:rsidRDefault="00A60EE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B1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oprolol</w:t>
            </w:r>
          </w:p>
        </w:tc>
      </w:tr>
      <w:tr w:rsidR="00775CE2" w:rsidRPr="00A60EE6" w14:paraId="71C878BF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B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B4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</w:t>
            </w: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lastRenderedPageBreak/>
              <w:t>PER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B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lastRenderedPageBreak/>
              <w:t>F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B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B7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B8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1.3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B9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BA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BB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BC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BD" w14:textId="77777777" w:rsidR="00FC6EDA" w:rsidRPr="00FC6EDA" w:rsidRDefault="00A60EE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Medical 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8BE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otalol</w:t>
            </w:r>
          </w:p>
        </w:tc>
      </w:tr>
      <w:tr w:rsidR="00775CE2" w:rsidRPr="00A60EE6" w14:paraId="71C878CD" w14:textId="77777777" w:rsidTr="00486623">
        <w:trPr>
          <w:trHeight w:val="319"/>
          <w:jc w:val="center"/>
        </w:trPr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8C0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lastRenderedPageBreak/>
              <w:t>3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8C1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S-PE/PE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8C2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8C3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8C4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CC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8C5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8C6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8C7" w14:textId="77777777" w:rsidR="00FC6EDA" w:rsidRPr="00FC6EDA" w:rsidRDefault="00FC6EDA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.k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8C8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8C9" w14:textId="77777777" w:rsidR="00FC6EDA" w:rsidRPr="00FC6EDA" w:rsidRDefault="005536F2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8CA" w14:textId="77777777" w:rsidR="00FC6EDA" w:rsidRPr="00FC6EDA" w:rsidRDefault="00A60EE6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dioversion</w:t>
            </w:r>
            <w:r w:rsidR="00FC6EDA" w:rsidRPr="00FC6EDA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, medical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78CB" w14:textId="77777777" w:rsidR="00FC6EDA" w:rsidRPr="00CF2857" w:rsidRDefault="00CF2857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CF2857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otalol</w:t>
            </w:r>
          </w:p>
          <w:p w14:paraId="71C878CC" w14:textId="77777777" w:rsidR="00477750" w:rsidRPr="00CF2857" w:rsidRDefault="00477750" w:rsidP="00BE28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</w:tbl>
    <w:p w14:paraId="71C878CE" w14:textId="77777777" w:rsidR="00485737" w:rsidRDefault="00485737" w:rsidP="00477750">
      <w:pPr>
        <w:jc w:val="both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71C878CF" w14:textId="637B27F5" w:rsidR="004D6211" w:rsidRPr="00AD58B8" w:rsidRDefault="00764B33" w:rsidP="00477750">
      <w:pPr>
        <w:jc w:val="both"/>
        <w:rPr>
          <w:rFonts w:ascii="Arial" w:eastAsia="DengXian" w:hAnsi="Arial" w:cs="Arial"/>
          <w:lang w:val="en-US" w:eastAsia="zh-CN"/>
        </w:rPr>
      </w:pPr>
      <w:r w:rsidRPr="005536F2">
        <w:rPr>
          <w:rFonts w:ascii="Arial" w:hAnsi="Arial" w:cs="Arial"/>
          <w:i/>
          <w:color w:val="000000"/>
          <w:sz w:val="16"/>
          <w:szCs w:val="16"/>
          <w:lang w:val="en-US"/>
        </w:rPr>
        <w:t>PAR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 paroxysmal</w:t>
      </w:r>
      <w:r w:rsidR="000B54B6">
        <w:rPr>
          <w:rFonts w:ascii="Arial" w:hAnsi="Arial" w:cs="Arial"/>
          <w:color w:val="000000"/>
          <w:sz w:val="16"/>
          <w:szCs w:val="16"/>
          <w:lang w:val="en-US"/>
        </w:rPr>
        <w:t xml:space="preserve"> AF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, </w:t>
      </w:r>
      <w:r w:rsidRPr="005536F2">
        <w:rPr>
          <w:rFonts w:ascii="Arial" w:hAnsi="Arial" w:cs="Arial"/>
          <w:i/>
          <w:color w:val="000000"/>
          <w:sz w:val="16"/>
          <w:szCs w:val="16"/>
          <w:lang w:val="en-US"/>
        </w:rPr>
        <w:t>LS-PE/PER</w:t>
      </w:r>
      <w:r w:rsidR="005536F2">
        <w:rPr>
          <w:rFonts w:ascii="Arial" w:hAnsi="Arial" w:cs="Arial"/>
          <w:color w:val="000000"/>
          <w:sz w:val="16"/>
          <w:szCs w:val="16"/>
          <w:lang w:val="en-US"/>
        </w:rPr>
        <w:t xml:space="preserve"> long-standing persistent and/</w:t>
      </w:r>
      <w:r>
        <w:rPr>
          <w:rFonts w:ascii="Arial" w:hAnsi="Arial" w:cs="Arial"/>
          <w:color w:val="000000"/>
          <w:sz w:val="16"/>
          <w:szCs w:val="16"/>
          <w:lang w:val="en-US"/>
        </w:rPr>
        <w:t>or permanent</w:t>
      </w:r>
      <w:r w:rsidR="000B54B6">
        <w:rPr>
          <w:rFonts w:ascii="Arial" w:hAnsi="Arial" w:cs="Arial"/>
          <w:color w:val="000000"/>
          <w:sz w:val="16"/>
          <w:szCs w:val="16"/>
          <w:lang w:val="en-US"/>
        </w:rPr>
        <w:t xml:space="preserve"> AF</w:t>
      </w:r>
      <w:r w:rsidR="005536F2">
        <w:rPr>
          <w:rFonts w:ascii="Arial" w:hAnsi="Arial" w:cs="Arial"/>
          <w:color w:val="000000"/>
          <w:sz w:val="16"/>
          <w:szCs w:val="16"/>
          <w:lang w:val="en-US"/>
        </w:rPr>
        <w:t>,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="00AD58B8" w:rsidRPr="005536F2">
        <w:rPr>
          <w:rFonts w:ascii="Arial" w:hAnsi="Arial" w:cs="Arial"/>
          <w:i/>
          <w:color w:val="000000"/>
          <w:sz w:val="16"/>
          <w:szCs w:val="16"/>
          <w:lang w:val="en-US"/>
        </w:rPr>
        <w:t>LVEF</w:t>
      </w:r>
      <w:r w:rsidR="00AD58B8">
        <w:rPr>
          <w:rFonts w:ascii="Arial" w:hAnsi="Arial" w:cs="Arial"/>
          <w:color w:val="000000"/>
          <w:sz w:val="16"/>
          <w:szCs w:val="16"/>
          <w:lang w:val="en-US"/>
        </w:rPr>
        <w:t xml:space="preserve"> left ventricle ejection fraction</w:t>
      </w:r>
      <w:r w:rsidR="005536F2">
        <w:rPr>
          <w:rFonts w:ascii="Arial" w:hAnsi="Arial" w:cs="Arial"/>
          <w:color w:val="000000"/>
          <w:sz w:val="16"/>
          <w:szCs w:val="16"/>
          <w:lang w:val="en-US"/>
        </w:rPr>
        <w:t>,</w:t>
      </w:r>
      <w:r w:rsidR="00AD58B8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="00AD58B8" w:rsidRPr="005536F2">
        <w:rPr>
          <w:rFonts w:ascii="Arial" w:hAnsi="Arial" w:cs="Arial"/>
          <w:i/>
          <w:color w:val="000000"/>
          <w:sz w:val="16"/>
          <w:szCs w:val="16"/>
          <w:lang w:val="en-US"/>
        </w:rPr>
        <w:t>LVH</w:t>
      </w:r>
      <w:r w:rsidR="00AD58B8">
        <w:rPr>
          <w:rFonts w:ascii="Arial" w:hAnsi="Arial" w:cs="Arial"/>
          <w:color w:val="000000"/>
          <w:sz w:val="16"/>
          <w:szCs w:val="16"/>
          <w:lang w:val="en-US"/>
        </w:rPr>
        <w:t xml:space="preserve"> left ventricle hypertrophy</w:t>
      </w:r>
      <w:r w:rsidR="005536F2">
        <w:rPr>
          <w:rFonts w:ascii="Arial" w:hAnsi="Arial" w:cs="Arial"/>
          <w:color w:val="000000"/>
          <w:sz w:val="16"/>
          <w:szCs w:val="16"/>
          <w:lang w:val="en-US"/>
        </w:rPr>
        <w:t>,</w:t>
      </w:r>
      <w:r w:rsidR="00AD58B8">
        <w:rPr>
          <w:rFonts w:ascii="Arial" w:eastAsia="DengXian" w:hAnsi="Arial" w:cs="Arial"/>
          <w:color w:val="000000"/>
          <w:sz w:val="16"/>
          <w:szCs w:val="16"/>
          <w:lang w:val="en-US" w:eastAsia="zh-CN"/>
        </w:rPr>
        <w:t xml:space="preserve"> </w:t>
      </w:r>
      <w:r w:rsidR="00E07C17" w:rsidRPr="005536F2">
        <w:rPr>
          <w:rFonts w:ascii="Arial" w:eastAsia="DengXian" w:hAnsi="Arial" w:cs="Arial"/>
          <w:i/>
          <w:color w:val="000000"/>
          <w:sz w:val="16"/>
          <w:szCs w:val="16"/>
          <w:lang w:val="en-US" w:eastAsia="zh-CN"/>
        </w:rPr>
        <w:t>CCS</w:t>
      </w:r>
      <w:r w:rsidR="00E07C17">
        <w:rPr>
          <w:rFonts w:ascii="Arial" w:eastAsia="DengXian" w:hAnsi="Arial" w:cs="Arial"/>
          <w:color w:val="000000"/>
          <w:sz w:val="16"/>
          <w:szCs w:val="16"/>
          <w:lang w:val="en-US" w:eastAsia="zh-CN"/>
        </w:rPr>
        <w:t xml:space="preserve"> concomitant cardiac surgery</w:t>
      </w:r>
      <w:r w:rsidR="005536F2">
        <w:rPr>
          <w:rFonts w:ascii="Arial" w:eastAsia="DengXian" w:hAnsi="Arial" w:cs="Arial"/>
          <w:color w:val="000000"/>
          <w:sz w:val="16"/>
          <w:szCs w:val="16"/>
          <w:lang w:val="en-US" w:eastAsia="zh-CN"/>
        </w:rPr>
        <w:t>,</w:t>
      </w:r>
      <w:r w:rsidR="00E07C17">
        <w:rPr>
          <w:rFonts w:ascii="Arial" w:eastAsia="DengXian" w:hAnsi="Arial" w:cs="Arial"/>
          <w:color w:val="000000"/>
          <w:sz w:val="16"/>
          <w:szCs w:val="16"/>
          <w:lang w:val="en-US" w:eastAsia="zh-CN"/>
        </w:rPr>
        <w:t xml:space="preserve"> </w:t>
      </w:r>
      <w:r w:rsidR="00E07C17" w:rsidRPr="005536F2">
        <w:rPr>
          <w:rFonts w:ascii="Arial" w:eastAsia="DengXian" w:hAnsi="Arial" w:cs="Arial"/>
          <w:i/>
          <w:color w:val="000000"/>
          <w:sz w:val="16"/>
          <w:szCs w:val="16"/>
          <w:lang w:val="en-US" w:eastAsia="zh-CN"/>
        </w:rPr>
        <w:t>CABG</w:t>
      </w:r>
      <w:r w:rsidR="00E07C17">
        <w:rPr>
          <w:rFonts w:ascii="Arial" w:eastAsia="DengXian" w:hAnsi="Arial" w:cs="Arial"/>
          <w:color w:val="000000"/>
          <w:sz w:val="16"/>
          <w:szCs w:val="16"/>
          <w:lang w:val="en-US" w:eastAsia="zh-CN"/>
        </w:rPr>
        <w:t xml:space="preserve"> coronary artery bypass grafting</w:t>
      </w:r>
      <w:r w:rsidR="005536F2">
        <w:rPr>
          <w:rFonts w:ascii="Arial" w:eastAsia="DengXian" w:hAnsi="Arial" w:cs="Arial"/>
          <w:color w:val="000000"/>
          <w:sz w:val="16"/>
          <w:szCs w:val="16"/>
          <w:lang w:val="en-US" w:eastAsia="zh-CN"/>
        </w:rPr>
        <w:t>,</w:t>
      </w:r>
      <w:r w:rsidR="00E07C17">
        <w:rPr>
          <w:rFonts w:ascii="Arial" w:eastAsia="DengXian" w:hAnsi="Arial" w:cs="Arial"/>
          <w:color w:val="000000"/>
          <w:sz w:val="16"/>
          <w:szCs w:val="16"/>
          <w:lang w:val="en-US" w:eastAsia="zh-CN"/>
        </w:rPr>
        <w:t xml:space="preserve"> </w:t>
      </w:r>
      <w:r w:rsidR="00477750" w:rsidRPr="005536F2">
        <w:rPr>
          <w:rFonts w:ascii="Arial" w:eastAsia="DengXian" w:hAnsi="Arial" w:cs="Arial"/>
          <w:i/>
          <w:color w:val="000000"/>
          <w:sz w:val="16"/>
          <w:szCs w:val="16"/>
          <w:lang w:val="en-US" w:eastAsia="zh-CN"/>
        </w:rPr>
        <w:t>PVI</w:t>
      </w:r>
      <w:r w:rsidR="00477750">
        <w:rPr>
          <w:rFonts w:ascii="Arial" w:eastAsia="DengXian" w:hAnsi="Arial" w:cs="Arial"/>
          <w:color w:val="000000"/>
          <w:sz w:val="16"/>
          <w:szCs w:val="16"/>
          <w:lang w:val="en-US" w:eastAsia="zh-CN"/>
        </w:rPr>
        <w:t xml:space="preserve"> </w:t>
      </w:r>
      <w:r w:rsidR="00477750" w:rsidRPr="00CA466D">
        <w:rPr>
          <w:rFonts w:ascii="Arial" w:hAnsi="Arial" w:cs="Arial"/>
          <w:color w:val="000000"/>
          <w:sz w:val="16"/>
          <w:szCs w:val="16"/>
          <w:lang w:val="en-US"/>
        </w:rPr>
        <w:t>pulmonary vein isolation</w:t>
      </w:r>
      <w:r w:rsidR="005536F2">
        <w:rPr>
          <w:rFonts w:ascii="Arial" w:hAnsi="Arial" w:cs="Arial"/>
          <w:color w:val="000000"/>
          <w:sz w:val="16"/>
          <w:szCs w:val="16"/>
          <w:lang w:val="en-US"/>
        </w:rPr>
        <w:t>,</w:t>
      </w:r>
      <w:r w:rsidR="00073720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="00073720" w:rsidRPr="005536F2">
        <w:rPr>
          <w:rFonts w:ascii="Arial" w:hAnsi="Arial" w:cs="Arial"/>
          <w:i/>
          <w:color w:val="000000"/>
          <w:sz w:val="16"/>
          <w:szCs w:val="16"/>
          <w:lang w:val="en-US"/>
        </w:rPr>
        <w:t>n.k</w:t>
      </w:r>
      <w:r w:rsidR="00073720">
        <w:rPr>
          <w:rFonts w:ascii="Arial" w:hAnsi="Arial" w:cs="Arial"/>
          <w:color w:val="000000"/>
          <w:sz w:val="16"/>
          <w:szCs w:val="16"/>
          <w:lang w:val="en-US"/>
        </w:rPr>
        <w:t>. not known</w:t>
      </w:r>
    </w:p>
    <w:p w14:paraId="71C878D0" w14:textId="77777777" w:rsidR="00FC6EDA" w:rsidRPr="00975DC7" w:rsidRDefault="00FC6EDA">
      <w:pPr>
        <w:rPr>
          <w:lang w:val="en-US"/>
        </w:rPr>
      </w:pPr>
    </w:p>
    <w:sectPr w:rsidR="00FC6EDA" w:rsidRPr="00975DC7" w:rsidSect="004D62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NDKwMDC3sDQ0NzBS0lEKTi0uzszPAykwrAUAhidk6CwAAAA="/>
  </w:docVars>
  <w:rsids>
    <w:rsidRoot w:val="004D6211"/>
    <w:rsid w:val="00073720"/>
    <w:rsid w:val="000753C7"/>
    <w:rsid w:val="000B54B6"/>
    <w:rsid w:val="00113486"/>
    <w:rsid w:val="0016213F"/>
    <w:rsid w:val="001E3240"/>
    <w:rsid w:val="001F6F6D"/>
    <w:rsid w:val="002167BA"/>
    <w:rsid w:val="0033309F"/>
    <w:rsid w:val="00390B3E"/>
    <w:rsid w:val="00477750"/>
    <w:rsid w:val="00485737"/>
    <w:rsid w:val="00486623"/>
    <w:rsid w:val="004C343E"/>
    <w:rsid w:val="004D6211"/>
    <w:rsid w:val="005536F2"/>
    <w:rsid w:val="006D3A63"/>
    <w:rsid w:val="006E129E"/>
    <w:rsid w:val="00760714"/>
    <w:rsid w:val="00764B33"/>
    <w:rsid w:val="00775CE2"/>
    <w:rsid w:val="00777F8E"/>
    <w:rsid w:val="00847C68"/>
    <w:rsid w:val="008B7A41"/>
    <w:rsid w:val="008C3E1A"/>
    <w:rsid w:val="00932255"/>
    <w:rsid w:val="00975DC7"/>
    <w:rsid w:val="00976210"/>
    <w:rsid w:val="009B59C6"/>
    <w:rsid w:val="00A60EE6"/>
    <w:rsid w:val="00AD58B8"/>
    <w:rsid w:val="00AE15A1"/>
    <w:rsid w:val="00BE2830"/>
    <w:rsid w:val="00C1176F"/>
    <w:rsid w:val="00C27B67"/>
    <w:rsid w:val="00CF2857"/>
    <w:rsid w:val="00D131CF"/>
    <w:rsid w:val="00DC5E9C"/>
    <w:rsid w:val="00DD4250"/>
    <w:rsid w:val="00DD7E74"/>
    <w:rsid w:val="00E0039B"/>
    <w:rsid w:val="00E07C17"/>
    <w:rsid w:val="00F119A1"/>
    <w:rsid w:val="00F33D85"/>
    <w:rsid w:val="00F37D28"/>
    <w:rsid w:val="00F77111"/>
    <w:rsid w:val="00FC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876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621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6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67B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27B6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621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6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67B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27B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5</Words>
  <Characters>3941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4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L.</dc:creator>
  <cp:keywords/>
  <dc:description/>
  <cp:lastModifiedBy>A</cp:lastModifiedBy>
  <cp:revision>3</cp:revision>
  <dcterms:created xsi:type="dcterms:W3CDTF">2021-12-08T11:56:00Z</dcterms:created>
  <dcterms:modified xsi:type="dcterms:W3CDTF">2022-01-17T13:29:00Z</dcterms:modified>
</cp:coreProperties>
</file>